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3D3" w:rsidRDefault="007403D3" w:rsidP="00A878C1">
      <w:pPr>
        <w:autoSpaceDE w:val="0"/>
        <w:autoSpaceDN w:val="0"/>
        <w:adjustRightInd w:val="0"/>
        <w:spacing w:after="0" w:line="240" w:lineRule="auto"/>
        <w:jc w:val="both"/>
      </w:pPr>
      <w:r w:rsidRPr="00A878C1">
        <w:rPr>
          <w:b/>
        </w:rPr>
        <w:t>Table S3.</w:t>
      </w:r>
      <w:r>
        <w:t xml:space="preserve"> Presence of the basidiomycete </w:t>
      </w:r>
      <w:r>
        <w:rPr>
          <w:i/>
        </w:rPr>
        <w:t xml:space="preserve">G. </w:t>
      </w:r>
      <w:proofErr w:type="spellStart"/>
      <w:r>
        <w:rPr>
          <w:i/>
        </w:rPr>
        <w:t>applanatum</w:t>
      </w:r>
      <w:proofErr w:type="spellEnd"/>
      <w:r>
        <w:t xml:space="preserve"> in year 12 after tree death explained by abundance of the fungivores in family </w:t>
      </w:r>
      <w:proofErr w:type="spellStart"/>
      <w:r>
        <w:t>Nitidulidae</w:t>
      </w:r>
      <w:proofErr w:type="spellEnd"/>
      <w:r>
        <w:rPr>
          <w:i/>
        </w:rPr>
        <w:t xml:space="preserve"> </w:t>
      </w:r>
      <w:r>
        <w:t xml:space="preserve">or </w:t>
      </w:r>
      <w:proofErr w:type="spellStart"/>
      <w:r>
        <w:t>Leiodidae</w:t>
      </w:r>
      <w:proofErr w:type="spellEnd"/>
      <w:r>
        <w:t xml:space="preserve"> in year 1 – 4, habitat type (open/closed forest) and site </w:t>
      </w:r>
      <w:bookmarkStart w:id="0" w:name="_GoBack"/>
      <w:bookmarkEnd w:id="0"/>
      <w:r>
        <w:t>coordinates in a generalized linear model (binomial distribution and logit link). n = 5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4"/>
        <w:gridCol w:w="1559"/>
        <w:gridCol w:w="1843"/>
        <w:gridCol w:w="1701"/>
        <w:gridCol w:w="1553"/>
      </w:tblGrid>
      <w:tr w:rsidR="007403D3" w:rsidTr="00AE3AC3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3D3" w:rsidRPr="00583FE4" w:rsidRDefault="007403D3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3D3" w:rsidRPr="00583FE4" w:rsidRDefault="007403D3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 w:rsidRPr="00583FE4">
              <w:rPr>
                <w:b/>
              </w:rPr>
              <w:t>Estimat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3D3" w:rsidRPr="00583FE4" w:rsidRDefault="007403D3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 w:rsidRPr="00583FE4">
              <w:rPr>
                <w:b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3D3" w:rsidRPr="00583FE4" w:rsidRDefault="007403D3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 w:rsidRPr="00583FE4">
              <w:rPr>
                <w:b/>
              </w:rPr>
              <w:t>z-value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3D3" w:rsidRPr="00583FE4" w:rsidRDefault="007403D3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 w:rsidRPr="00583FE4">
              <w:rPr>
                <w:b/>
              </w:rPr>
              <w:t>p-value</w:t>
            </w:r>
          </w:p>
        </w:tc>
      </w:tr>
      <w:tr w:rsidR="007403D3" w:rsidTr="00AE3AC3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</w:pPr>
            <w: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- 6</w:t>
            </w:r>
            <w:r w:rsidRPr="00B25EFE">
              <w:t>66</w:t>
            </w:r>
            <w:r>
              <w:t>.</w:t>
            </w:r>
            <w:r w:rsidRPr="00B25EFE">
              <w:t>8</w:t>
            </w:r>
            <w:r>
              <w:t>0</w:t>
            </w:r>
            <w:r w:rsidRPr="00B25EFE">
              <w:t xml:space="preserve">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 w:rsidRPr="00B25EFE">
              <w:t>616</w:t>
            </w:r>
            <w:r>
              <w:t>.</w:t>
            </w:r>
            <w:r w:rsidRPr="00B25EFE">
              <w:t>8</w:t>
            </w:r>
            <w: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 w:rsidRPr="00B25EFE">
              <w:t>-</w:t>
            </w:r>
            <w:r>
              <w:t xml:space="preserve"> </w:t>
            </w:r>
            <w:r w:rsidRPr="00B25EFE">
              <w:t>1.08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0.280</w:t>
            </w:r>
          </w:p>
        </w:tc>
      </w:tr>
      <w:tr w:rsidR="007403D3" w:rsidTr="00AE3AC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</w:pPr>
            <w:proofErr w:type="spellStart"/>
            <w:r>
              <w:t>Nitidul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 w:rsidRPr="00B25EFE">
              <w:t>1.9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0.055</w:t>
            </w:r>
          </w:p>
        </w:tc>
      </w:tr>
      <w:tr w:rsidR="007403D3" w:rsidTr="00AE3AC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</w:pPr>
            <w:r>
              <w:t>Habitat (Open fores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 w:rsidRPr="00B25EFE">
              <w:t>-1.6</w:t>
            </w:r>
            <w: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 w:rsidRPr="00B25EFE">
              <w:t>-</w:t>
            </w:r>
            <w:r>
              <w:t xml:space="preserve"> </w:t>
            </w:r>
            <w:r w:rsidRPr="00B25EFE">
              <w:t>2.1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0.035</w:t>
            </w:r>
          </w:p>
        </w:tc>
      </w:tr>
      <w:tr w:rsidR="007403D3" w:rsidTr="00AE3AC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</w:pPr>
            <w:r>
              <w:t xml:space="preserve">x coordina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 w:rsidRPr="00B25EFE">
              <w:t>1.0</w:t>
            </w:r>
            <w:r>
              <w:t xml:space="preserve"> x 10</w:t>
            </w:r>
            <w:r w:rsidRPr="00C22297">
              <w:rPr>
                <w:vertAlign w:val="superscript"/>
              </w:rPr>
              <w:t>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 w:rsidRPr="00B25EFE">
              <w:t>7.8</w:t>
            </w:r>
            <w:r>
              <w:t xml:space="preserve"> x 10</w:t>
            </w:r>
            <w:r w:rsidRPr="00C22297">
              <w:rPr>
                <w:vertAlign w:val="superscript"/>
              </w:rPr>
              <w:t>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 w:rsidRPr="00B25EFE">
              <w:t>1.2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0.196</w:t>
            </w:r>
          </w:p>
        </w:tc>
      </w:tr>
      <w:tr w:rsidR="007403D3" w:rsidTr="00AE3AC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</w:pPr>
            <w:r>
              <w:t xml:space="preserve">y coordina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 w:rsidRPr="00B25EFE">
              <w:t>9.1</w:t>
            </w:r>
            <w:r>
              <w:t xml:space="preserve"> x 10</w:t>
            </w:r>
            <w:r w:rsidRPr="00C22297">
              <w:rPr>
                <w:vertAlign w:val="superscript"/>
              </w:rPr>
              <w:t>-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 w:rsidRPr="00B25EFE">
              <w:t>8.6</w:t>
            </w:r>
            <w:r>
              <w:t xml:space="preserve"> x 10</w:t>
            </w:r>
            <w:r w:rsidRPr="00C22297">
              <w:rPr>
                <w:vertAlign w:val="superscript"/>
              </w:rPr>
              <w:t>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 w:rsidRPr="00B25EFE">
              <w:t>1.0</w:t>
            </w:r>
            <w:r>
              <w:t>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0.291</w:t>
            </w:r>
          </w:p>
        </w:tc>
      </w:tr>
      <w:tr w:rsidR="007403D3" w:rsidTr="00AE3AC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03D3" w:rsidRPr="00B25EFE" w:rsidRDefault="007403D3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03D3" w:rsidRPr="00B25EFE" w:rsidRDefault="007403D3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03D3" w:rsidRPr="00B25EFE" w:rsidRDefault="007403D3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</w:p>
        </w:tc>
      </w:tr>
      <w:tr w:rsidR="007403D3" w:rsidTr="00AE3AC3">
        <w:tc>
          <w:tcPr>
            <w:tcW w:w="93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403D3" w:rsidRPr="006E7D27" w:rsidRDefault="007403D3" w:rsidP="00AE3AC3">
            <w:pPr>
              <w:pStyle w:val="NoSpacing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Null deviance: 62.40 </w:t>
            </w:r>
            <w:r w:rsidRPr="006E7D27">
              <w:rPr>
                <w:i/>
                <w:lang w:val="en-US"/>
              </w:rPr>
              <w:t>on 54 degrees of freedom</w:t>
            </w:r>
          </w:p>
          <w:p w:rsidR="007403D3" w:rsidRPr="00460F48" w:rsidRDefault="007403D3" w:rsidP="00AE3AC3">
            <w:pPr>
              <w:pStyle w:val="NoSpacing"/>
              <w:rPr>
                <w:lang w:val="en-US"/>
              </w:rPr>
            </w:pPr>
            <w:r w:rsidRPr="006E7D27">
              <w:rPr>
                <w:i/>
                <w:lang w:val="en-US"/>
              </w:rPr>
              <w:t>Residual deviance: 54.8</w:t>
            </w:r>
            <w:r>
              <w:rPr>
                <w:i/>
                <w:lang w:val="en-US"/>
              </w:rPr>
              <w:t>0</w:t>
            </w:r>
            <w:r w:rsidRPr="006E7D27">
              <w:rPr>
                <w:i/>
                <w:lang w:val="en-US"/>
              </w:rPr>
              <w:t xml:space="preserve"> on 50 degrees of freedom</w:t>
            </w:r>
          </w:p>
        </w:tc>
      </w:tr>
      <w:tr w:rsidR="007403D3" w:rsidTr="00AE3AC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03D3" w:rsidRPr="00B25EFE" w:rsidRDefault="007403D3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03D3" w:rsidRPr="00B25EFE" w:rsidRDefault="007403D3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</w:p>
        </w:tc>
      </w:tr>
      <w:tr w:rsidR="007403D3" w:rsidTr="00AE3AC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</w:pPr>
            <w:r>
              <w:t>Intercep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- 9</w:t>
            </w:r>
            <w:r w:rsidRPr="00B25EFE">
              <w:t>08</w:t>
            </w:r>
            <w:r>
              <w:t>.</w:t>
            </w:r>
            <w:r w:rsidRPr="00B25EFE">
              <w:t>1</w:t>
            </w:r>
            <w: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 w:rsidRPr="00B25EFE">
              <w:t>654</w:t>
            </w:r>
            <w:r>
              <w:t>.</w:t>
            </w:r>
            <w:r w:rsidRPr="00B25EFE">
              <w:t>5</w:t>
            </w:r>
            <w: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 w:rsidRPr="00B25EFE">
              <w:t>-</w:t>
            </w:r>
            <w:r>
              <w:t xml:space="preserve"> </w:t>
            </w:r>
            <w:r w:rsidRPr="00B25EFE">
              <w:t>1.3</w:t>
            </w:r>
            <w:r>
              <w:t>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0.165</w:t>
            </w:r>
          </w:p>
        </w:tc>
      </w:tr>
      <w:tr w:rsidR="007403D3" w:rsidTr="00AE3AC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</w:pPr>
            <w:proofErr w:type="spellStart"/>
            <w:r>
              <w:t>Leiod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0.0</w:t>
            </w:r>
            <w:r w:rsidRPr="00B25EFE"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0.0</w:t>
            </w:r>
            <w:r w:rsidRPr="00B25EFE">
              <w:t>4</w:t>
            </w:r>
            <w: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2.0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0.040</w:t>
            </w:r>
          </w:p>
        </w:tc>
      </w:tr>
      <w:tr w:rsidR="007403D3" w:rsidTr="00AE3AC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</w:pPr>
            <w:r>
              <w:t>Habitat (Open fores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0.</w:t>
            </w:r>
            <w:r w:rsidRPr="00B25EFE">
              <w:t>2</w:t>
            </w:r>
            <w:r>
              <w:t>8</w:t>
            </w:r>
            <w:r w:rsidRPr="00B25EFE"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 w:rsidRPr="00B25EFE">
              <w:t>1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0.2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0.793</w:t>
            </w:r>
          </w:p>
        </w:tc>
      </w:tr>
      <w:tr w:rsidR="007403D3" w:rsidTr="00AE3AC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</w:pPr>
            <w:r>
              <w:t>x coordi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1.3 x 10</w:t>
            </w:r>
            <w:r w:rsidRPr="00C22297">
              <w:rPr>
                <w:vertAlign w:val="superscript"/>
              </w:rPr>
              <w:t>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 w:rsidRPr="00B25EFE">
              <w:t>8.</w:t>
            </w:r>
            <w:r>
              <w:t>4 x 10</w:t>
            </w:r>
            <w:r w:rsidRPr="00C22297">
              <w:rPr>
                <w:vertAlign w:val="superscript"/>
              </w:rPr>
              <w:t>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 w:rsidRPr="00B25EFE">
              <w:t>1</w:t>
            </w:r>
            <w:r>
              <w:t>.5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0.133</w:t>
            </w:r>
          </w:p>
        </w:tc>
      </w:tr>
      <w:tr w:rsidR="007403D3" w:rsidTr="00AE3AC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</w:pPr>
            <w:r>
              <w:t>y coordi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 w:rsidRPr="00B25EFE">
              <w:t>1.</w:t>
            </w:r>
            <w:r>
              <w:t>3 x 10</w:t>
            </w:r>
            <w:r w:rsidRPr="00C22297">
              <w:rPr>
                <w:vertAlign w:val="superscript"/>
              </w:rPr>
              <w:t>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 w:rsidRPr="00B25EFE">
              <w:t>9</w:t>
            </w:r>
            <w:r>
              <w:t>.1 x 10</w:t>
            </w:r>
            <w:r w:rsidRPr="00C22297">
              <w:rPr>
                <w:vertAlign w:val="superscript"/>
              </w:rPr>
              <w:t>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 w:rsidRPr="00B25EFE">
              <w:t>1.3</w:t>
            </w:r>
            <w:r>
              <w:t>7</w:t>
            </w:r>
            <w:r w:rsidRPr="00B25EFE">
              <w:t xml:space="preserve">  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0.171</w:t>
            </w:r>
            <w:r w:rsidRPr="00B25EFE">
              <w:t xml:space="preserve">  </w:t>
            </w:r>
          </w:p>
        </w:tc>
      </w:tr>
      <w:tr w:rsidR="007403D3" w:rsidTr="00AE3AC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</w:pPr>
            <w:proofErr w:type="spellStart"/>
            <w:r>
              <w:t>Leiodidae:Habitat</w:t>
            </w:r>
            <w:proofErr w:type="spellEnd"/>
            <w:r>
              <w:t xml:space="preserve"> (Ope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 w:rsidRPr="00B25EFE">
              <w:t>-</w:t>
            </w:r>
            <w:r>
              <w:t xml:space="preserve"> 0.</w:t>
            </w:r>
            <w:r w:rsidRPr="00B25EFE">
              <w:t>1</w:t>
            </w:r>
            <w: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0.0</w:t>
            </w:r>
            <w:r w:rsidRPr="00B25EFE"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 w:rsidRPr="00B25EFE">
              <w:t>-</w:t>
            </w:r>
            <w:r>
              <w:t xml:space="preserve"> </w:t>
            </w:r>
            <w:r w:rsidRPr="00B25EFE">
              <w:t>1.6</w:t>
            </w:r>
            <w:r>
              <w:t>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  <w:r>
              <w:t>0.099</w:t>
            </w:r>
          </w:p>
        </w:tc>
      </w:tr>
      <w:tr w:rsidR="007403D3" w:rsidTr="00AE3AC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03D3" w:rsidRPr="00B25EFE" w:rsidRDefault="007403D3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03D3" w:rsidRPr="00B25EFE" w:rsidRDefault="007403D3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7403D3" w:rsidRDefault="007403D3" w:rsidP="00AE3AC3">
            <w:pPr>
              <w:autoSpaceDE w:val="0"/>
              <w:autoSpaceDN w:val="0"/>
              <w:adjustRightInd w:val="0"/>
              <w:jc w:val="right"/>
            </w:pPr>
          </w:p>
        </w:tc>
      </w:tr>
      <w:tr w:rsidR="007403D3" w:rsidTr="00AE3AC3">
        <w:trPr>
          <w:trHeight w:val="319"/>
        </w:trPr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3D3" w:rsidRPr="000D5E03" w:rsidRDefault="007403D3" w:rsidP="00AE3AC3">
            <w:pPr>
              <w:pStyle w:val="NoSpacing"/>
              <w:rPr>
                <w:i/>
                <w:lang w:val="en-US"/>
              </w:rPr>
            </w:pPr>
            <w:r w:rsidRPr="000D5E03">
              <w:rPr>
                <w:i/>
                <w:lang w:val="en-US"/>
              </w:rPr>
              <w:t>Null deviance: 62.40 on 54 degrees of freedom</w:t>
            </w:r>
          </w:p>
          <w:p w:rsidR="007403D3" w:rsidRPr="00460F48" w:rsidRDefault="007403D3" w:rsidP="00AE3AC3">
            <w:pPr>
              <w:pStyle w:val="NoSpacing"/>
              <w:rPr>
                <w:lang w:val="en-US"/>
              </w:rPr>
            </w:pPr>
            <w:r w:rsidRPr="000D5E03">
              <w:rPr>
                <w:i/>
                <w:lang w:val="en-US"/>
              </w:rPr>
              <w:t>Residual deviance: 52.99 on 49 degrees of freedom</w:t>
            </w:r>
          </w:p>
        </w:tc>
      </w:tr>
    </w:tbl>
    <w:p w:rsidR="007403D3" w:rsidRDefault="007403D3" w:rsidP="007403D3">
      <w:pPr>
        <w:autoSpaceDE w:val="0"/>
        <w:autoSpaceDN w:val="0"/>
        <w:adjustRightInd w:val="0"/>
        <w:spacing w:after="0" w:line="240" w:lineRule="auto"/>
      </w:pPr>
    </w:p>
    <w:p w:rsidR="004F6A7E" w:rsidRDefault="004F6A7E"/>
    <w:sectPr w:rsidR="004F6A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3D3"/>
    <w:rsid w:val="00024E3E"/>
    <w:rsid w:val="004F6A7E"/>
    <w:rsid w:val="007403D3"/>
    <w:rsid w:val="00A8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57BFB8-E779-4ADF-9057-14BC29132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3D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03D3"/>
    <w:pPr>
      <w:spacing w:after="0" w:line="240" w:lineRule="auto"/>
    </w:pPr>
    <w:rPr>
      <w:rFonts w:ascii="Times New Roman" w:hAnsi="Times New Roman"/>
      <w:sz w:val="24"/>
      <w:lang w:val="nb-NO"/>
    </w:rPr>
  </w:style>
  <w:style w:type="table" w:styleId="TableGrid">
    <w:name w:val="Table Grid"/>
    <w:basedOn w:val="TableNormal"/>
    <w:uiPriority w:val="39"/>
    <w:rsid w:val="00740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nveig M Jacobsen</dc:creator>
  <cp:keywords/>
  <dc:description/>
  <cp:lastModifiedBy>Rannveig M Jacobsen</cp:lastModifiedBy>
  <cp:revision>2</cp:revision>
  <dcterms:created xsi:type="dcterms:W3CDTF">2015-04-30T12:31:00Z</dcterms:created>
  <dcterms:modified xsi:type="dcterms:W3CDTF">2015-05-07T14:31:00Z</dcterms:modified>
</cp:coreProperties>
</file>